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43" w:type="dxa"/>
        <w:tblInd w:w="93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61"/>
        <w:gridCol w:w="1200"/>
        <w:gridCol w:w="1478"/>
        <w:gridCol w:w="726"/>
        <w:gridCol w:w="1021"/>
        <w:gridCol w:w="989"/>
        <w:gridCol w:w="1091"/>
        <w:gridCol w:w="2049"/>
      </w:tblGrid>
      <w:tr w:rsidR="008C090C" w:rsidRPr="008D575A" w14:paraId="3453C39C" w14:textId="77777777" w:rsidTr="008D575A">
        <w:trPr>
          <w:trHeight w:val="300"/>
        </w:trPr>
        <w:tc>
          <w:tcPr>
            <w:tcW w:w="262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2A9D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7E733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ngitude 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E1B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atitude N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7DEBBE" w14:textId="7CF1220A" w:rsidR="008C090C" w:rsidRPr="00953180" w:rsidRDefault="008D575A" w:rsidP="00953180">
            <w:pPr>
              <w:widowControl/>
              <w:spacing w:line="192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8D575A">
              <w:rPr>
                <w:rFonts w:ascii="Times New Roman" w:eastAsia="CIDFont" w:hAnsi="Times New Roman" w:cs="Times New Roman"/>
                <w:color w:val="000000" w:themeColor="text1"/>
                <w:kern w:val="0"/>
                <w:szCs w:val="21"/>
                <w:lang w:bidi="ar"/>
              </w:rPr>
              <w:t>Elevation (m)</w:t>
            </w:r>
            <w:bookmarkStart w:id="0" w:name="_GoBack"/>
            <w:bookmarkEnd w:id="0"/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E376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x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31EE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B017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 of sexual maturity (year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CDE0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longevity (year)</w:t>
            </w:r>
          </w:p>
        </w:tc>
        <w:tc>
          <w:tcPr>
            <w:tcW w:w="204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3E7B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s</w:t>
            </w:r>
          </w:p>
        </w:tc>
      </w:tr>
      <w:tr w:rsidR="008C090C" w:rsidRPr="008D575A" w14:paraId="22A61B35" w14:textId="77777777" w:rsidTr="008D575A">
        <w:trPr>
          <w:trHeight w:val="300"/>
        </w:trPr>
        <w:tc>
          <w:tcPr>
            <w:tcW w:w="262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E6E8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20D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7F6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7</w:t>
            </w:r>
          </w:p>
        </w:tc>
        <w:tc>
          <w:tcPr>
            <w:tcW w:w="147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BA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0</w:t>
            </w:r>
          </w:p>
        </w:tc>
        <w:tc>
          <w:tcPr>
            <w:tcW w:w="72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3A4C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060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98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5A8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2782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6F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0)</w:t>
            </w:r>
          </w:p>
        </w:tc>
      </w:tr>
      <w:tr w:rsidR="008C090C" w:rsidRPr="008D575A" w14:paraId="7298DD9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20CBF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FE95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3EF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68394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CE0EA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B4A3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BBC6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471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7586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0)</w:t>
            </w:r>
          </w:p>
        </w:tc>
      </w:tr>
      <w:tr w:rsidR="008C090C" w:rsidRPr="008D575A" w14:paraId="33BCE78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1E42A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78E1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6228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CCE9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1607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C7C7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08A0D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BD8F2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A5656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505C8B4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AE8CF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791E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CF98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B637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4F3CC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2DAE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FE67C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0793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3607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3C4BF04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AF07A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9DFE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23589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F65C5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682D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1DE3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6136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3EA71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42CF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0)</w:t>
            </w:r>
          </w:p>
        </w:tc>
      </w:tr>
      <w:tr w:rsidR="008C090C" w:rsidRPr="008D575A" w14:paraId="3B59B1C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3EEB0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antzorum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C76F6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477C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A0AA3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6F58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C6C7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7205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6246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038B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0)</w:t>
            </w:r>
          </w:p>
        </w:tc>
      </w:tr>
      <w:tr w:rsidR="008C090C" w:rsidRPr="008D575A" w14:paraId="08F6318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AC661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olop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orre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E0A4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F54B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E471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FA42E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08F1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A535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BE47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CF219E" w14:textId="74FA23F0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5150A46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CF24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AD9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D44F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B8D7E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FA92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B3B37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37AB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528F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40C09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28A6CB4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94BD6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1B08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AE44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1339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36E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83E96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73D6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6BF8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E137C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5374A0A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0BC88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FF1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B783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3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B723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6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843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3AB2B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B2C0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4B29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1C1A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75EBE75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C1C06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C9E2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B996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3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58E2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6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71D9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4973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3EC2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9C02E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F3DF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05FDBB1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AC512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E5A8F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538D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EAB3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DE7B7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4655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F222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2C173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3B29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30CCDD8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DFDDC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79F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69586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8C94B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0E70D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3FA4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9290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C957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3CCB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1DC8566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21E3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0EC2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F89D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6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D1EDC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5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B14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A47B4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822F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B1AB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8D68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62D91F1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15B92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6A2D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A715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EE979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64C2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8A32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605BD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9B43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718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419E3D7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2B09E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82D4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.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CC3C9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5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670C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9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8799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6EC7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A2BB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87884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F2522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7E673B0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A70CF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950C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B62F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E782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7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195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95D1A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3FE3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8572E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4DEBA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545C4130" w14:textId="77777777" w:rsidTr="008D575A">
        <w:trPr>
          <w:trHeight w:val="42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CB8F0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6B62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386B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F0AD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7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55CF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BB8BF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1FB5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F557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FDA42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5A156EA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D3528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F597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5676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9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B38DE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8E01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05E5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232F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FC97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7187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22229FE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4C32A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E94A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653A3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9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2D35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933A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39CD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5E88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2F94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C636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4910F00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18724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4422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BEC3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0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7043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D130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12A0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71A5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B7F4E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25D7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5E5906C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0DEAA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8B32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3C9EA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0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DB8A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9EE6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160F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3243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A4CB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7F4A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2DAD924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7526F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7860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8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318E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1F6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5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96D2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2582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D0D56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194E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7CE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7F9C702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67655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2B6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8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79F6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B376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5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08F0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7A16D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76F4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1223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B64A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1191370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AC04A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DEB23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1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60CF0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2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EE65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3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5B3C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96F4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00826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24A0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10BBC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319DCDC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E6269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9E53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053B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9A95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5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E97A3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D078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8206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2088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F51D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01D85EE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68DF3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E0127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134A0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F041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5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46F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55D3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E058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EC9F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3E68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47C221C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02C19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FEF2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D0E7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747B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FF94A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6D69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3AEE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44CB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2F656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2A805FA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8C606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1576A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E31D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A0409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91FD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194C5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6334D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1687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06D5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5C42792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E161B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1A9F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BC44F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7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F4727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1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5FBC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87C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B455B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9BF8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40861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00FE259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7FF87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A3FD9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CD04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7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3458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1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6A2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5E78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3C8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84AA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CB318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05266B4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8A45F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93B7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1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A5B11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0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802E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CB407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7BB06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57528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EB99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7265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19349DD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60495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7CEA9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796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0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A1F0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6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4B48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4344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8528A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9ECC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EC31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4D09648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BC080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07FFB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4141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0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0D2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6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F547F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D206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D0A3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62F4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1EDF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402F3A2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A65E0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9FEF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ABA8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2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53C88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9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C5DF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1E7A1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389E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4021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A4AF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7804A57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F244A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A82F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9D74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1FC1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2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EFC3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E671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E6BD3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5EC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87EC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6E70898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B68FC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3D223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908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BBE3A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2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B5F2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083E8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45F8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D5143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697B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5BC275B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2471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9977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49316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01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CA76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2580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3F3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608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85F4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86A4C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2D7C67A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DB9DD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D96D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E7BE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790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7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E3C15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2311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455D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406E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5C4A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2128661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3F726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85EC9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2EFE6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D11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8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4C69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4ED0B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5F92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19E8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2F5A8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13FA889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51325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6A16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CC620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CFAC8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21348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ACB1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2786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CBE2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DD9BB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7BDA44A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E6DC5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FA58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5328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B2FC0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E8E1A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8371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8994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44F7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3D70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4353929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C5908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493B6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32234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3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E716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2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BDE2C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EFCE0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35AD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CB3B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82CC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13DBBE6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C7BD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CB46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80A60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4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7931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8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EA263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C546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ED9A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4EB4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727A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768A28F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08E6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E8FF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8D8F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6A74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2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41087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FF6C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001C7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56EF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9EEA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235486B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9825E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C1B1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.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BA8C3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8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7D90D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337F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85F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C48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5FE0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EC44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3E1108D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D4367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96EE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.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4647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8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D28D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2B9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98ED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4FA8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D675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447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19EEF83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1E9BE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F4CB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924E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6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EC9D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8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FE67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28C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6C3A1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36A1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AFD0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44FD7A1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95681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00FBC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30AF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57F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2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1A54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14780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F631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90D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D2D2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1BCC4FB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81C8C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C58E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A4D5C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FB98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2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B4D5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9A5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7932D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2412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38CC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5837DEC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60AE9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26E9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D77C7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DF1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5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F2D0A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7F27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CD60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CA65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6916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130E9DB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4BB01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90A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CFBF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26BFD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5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AEC2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1896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370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2AF2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1054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752C3DC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05832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2F8D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2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9DC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3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0B0F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2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788C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B661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810E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253F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4654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792C3F1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CBF2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CCD3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2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1E3F5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9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9037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5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0E67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B060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4480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1346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4744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0210FF3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8DCD7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DE21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2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B776F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9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DEF45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5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8537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778F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803E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5D7D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090F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5418F43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653BD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CF4F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1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3A0C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9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FF3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DFEEB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CAA2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BAD4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5CF9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FBF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6653822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2C1E6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6043E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1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DF8D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9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9AE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B0FA7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F8397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420D0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C475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467F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082D3C2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86CB3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818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6CF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6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1C7D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6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6A82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F4E0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33603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36785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AE30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5)</w:t>
            </w:r>
          </w:p>
        </w:tc>
      </w:tr>
      <w:tr w:rsidR="008C090C" w:rsidRPr="008D575A" w14:paraId="6EBB7ED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87D21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F59B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CEEB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01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29D9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0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536F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D805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B3B7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7B8CF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6743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o, 2020)</w:t>
            </w:r>
          </w:p>
        </w:tc>
      </w:tr>
      <w:tr w:rsidR="008C090C" w:rsidRPr="008D575A" w14:paraId="40C4BD1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B0BAE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drews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6F4F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4DD2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01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FDA4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0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230E7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358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F8324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0706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D2239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ang et al., 2022)</w:t>
            </w:r>
          </w:p>
        </w:tc>
      </w:tr>
      <w:tr w:rsidR="008C090C" w:rsidRPr="008D575A" w14:paraId="07C2682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42440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gargarizan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FD829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EFC5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4A03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F4702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C2BF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A3D47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15F0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8FDC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and Guo, 2015)</w:t>
            </w:r>
          </w:p>
        </w:tc>
      </w:tr>
      <w:tr w:rsidR="008C090C" w:rsidRPr="008D575A" w14:paraId="5370A73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735DC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radde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140EF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4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17C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4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4DD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BDB91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171B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F9EB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5FC0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EFBB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ng et al., 2018)</w:t>
            </w:r>
          </w:p>
        </w:tc>
      </w:tr>
      <w:tr w:rsidR="008C090C" w:rsidRPr="008D575A" w14:paraId="4F25F02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CF1E6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radde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2B23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4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AA02E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4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9743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C636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FC98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01CF7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4D08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E257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Guo et al., 2018)</w:t>
            </w:r>
          </w:p>
        </w:tc>
      </w:tr>
      <w:tr w:rsidR="008C090C" w:rsidRPr="008D575A" w14:paraId="4DBEEFB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85CE8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radde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601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1054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9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D2A1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2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08CF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1930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C0E9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2EBD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90E8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ng et al., 2018)</w:t>
            </w:r>
          </w:p>
        </w:tc>
      </w:tr>
      <w:tr w:rsidR="008C090C" w:rsidRPr="008D575A" w14:paraId="4456FFC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99E2F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radde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9139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4A763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9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9304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2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ACA2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0144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171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F733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5641A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Guo et al., 2018)</w:t>
            </w:r>
          </w:p>
        </w:tc>
      </w:tr>
      <w:tr w:rsidR="008C090C" w:rsidRPr="008D575A" w14:paraId="01DD779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8863F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9501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5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33FD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8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BD4E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A8E76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2C7D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F355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EE12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F256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u et al., 2024)</w:t>
            </w:r>
          </w:p>
        </w:tc>
      </w:tr>
      <w:tr w:rsidR="008C090C" w:rsidRPr="008D575A" w14:paraId="73310F4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A4344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31D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5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7AD35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8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A41B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1BCA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F7357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137D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9AB1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6DE03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u et al., 2024)</w:t>
            </w:r>
          </w:p>
        </w:tc>
      </w:tr>
      <w:tr w:rsidR="008C090C" w:rsidRPr="008D575A" w14:paraId="6291BF0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4C91D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4D77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6.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9A04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5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ABCB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3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2CD4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AE1C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BAA79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D337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2F99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u et al., 2024)</w:t>
            </w:r>
          </w:p>
        </w:tc>
      </w:tr>
      <w:tr w:rsidR="008C090C" w:rsidRPr="008D575A" w14:paraId="089EA1A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30407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53DEC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.3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5634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6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39A4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00-4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282C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9D3B8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DFC7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015E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26945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14EA53F8" w14:textId="77777777" w:rsidTr="008D575A">
        <w:trPr>
          <w:trHeight w:val="300"/>
        </w:trPr>
        <w:tc>
          <w:tcPr>
            <w:tcW w:w="26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AAE21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5805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.36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1700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65</w:t>
            </w:r>
          </w:p>
        </w:tc>
        <w:tc>
          <w:tcPr>
            <w:tcW w:w="147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3C87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00-4300</w:t>
            </w:r>
          </w:p>
        </w:tc>
        <w:tc>
          <w:tcPr>
            <w:tcW w:w="72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6B8EC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ACF78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12813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C425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C775B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67A4D8A7" w14:textId="77777777" w:rsidTr="008D575A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22141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ufo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ibetan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0DEF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6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9D38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6D3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D0BE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C1C1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A046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053F0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551F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u et al., 2024)</w:t>
            </w:r>
          </w:p>
        </w:tc>
      </w:tr>
      <w:tr w:rsidR="008C090C" w:rsidRPr="008D575A" w14:paraId="2C7C6C19" w14:textId="77777777" w:rsidTr="008D575A">
        <w:trPr>
          <w:trHeight w:val="2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23227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imalayan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B7919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8018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A341A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70-18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039A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C28E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EFD1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D84A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0B14E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Sheng, 2021)</w:t>
            </w:r>
          </w:p>
        </w:tc>
      </w:tr>
      <w:tr w:rsidR="008C090C" w:rsidRPr="008D575A" w14:paraId="1C7A1E9D" w14:textId="77777777" w:rsidTr="008D575A">
        <w:trPr>
          <w:trHeight w:val="44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E0E4D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imalayan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6604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F92C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C3C9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70-18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3ECC4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D9EF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4C0DE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0F499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DE89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Sheng, 2021)</w:t>
            </w:r>
          </w:p>
        </w:tc>
      </w:tr>
      <w:tr w:rsidR="008C090C" w:rsidRPr="008D575A" w14:paraId="1AE809F5" w14:textId="77777777" w:rsidTr="008D575A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EE50A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lanostic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B868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CD7D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A379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874D3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0924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E3B08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4F04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C5BA47" w14:textId="61E5E2D6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1B514EAD" w14:textId="77777777" w:rsidTr="008D575A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64BA4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lanostic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E192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B031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4ECCA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365E1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E12E5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2DE8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941BE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4CB535" w14:textId="58CE9561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58AF705D" w14:textId="77777777" w:rsidTr="008D575A">
        <w:trPr>
          <w:trHeight w:val="41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F4DF1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lanostic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16F9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4846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1BC39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73583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6D19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AF0C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080DE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E8C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an, 2022)</w:t>
            </w:r>
          </w:p>
        </w:tc>
      </w:tr>
      <w:tr w:rsidR="008C090C" w:rsidRPr="008D575A" w14:paraId="5604FA18" w14:textId="77777777" w:rsidTr="008D575A">
        <w:trPr>
          <w:trHeight w:val="25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61D0B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Duttaphryn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lanostic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B974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B61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DD5D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58BF6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142D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0A7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656D5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3FD6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an, 2022)</w:t>
            </w:r>
          </w:p>
        </w:tc>
      </w:tr>
      <w:tr w:rsidR="008C090C" w:rsidRPr="008D575A" w14:paraId="65AA6752" w14:textId="77777777" w:rsidTr="008D575A">
        <w:trPr>
          <w:trHeight w:val="300"/>
        </w:trPr>
        <w:tc>
          <w:tcPr>
            <w:tcW w:w="26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CA3F4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i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quadranus</w:t>
            </w:r>
            <w:proofErr w:type="spellEnd"/>
          </w:p>
        </w:tc>
        <w:tc>
          <w:tcPr>
            <w:tcW w:w="136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C111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7.70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D8BC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06</w:t>
            </w:r>
          </w:p>
        </w:tc>
        <w:tc>
          <w:tcPr>
            <w:tcW w:w="147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3B057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6</w:t>
            </w:r>
          </w:p>
        </w:tc>
        <w:tc>
          <w:tcPr>
            <w:tcW w:w="72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50FE7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B86F5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9E23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9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BC3E4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4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7B8B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ian, 2017)</w:t>
            </w:r>
          </w:p>
        </w:tc>
      </w:tr>
      <w:tr w:rsidR="008C090C" w:rsidRPr="008D575A" w14:paraId="1DB66D5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41A75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i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quadran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6C26A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7.7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14F1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0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8E5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CDF47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9BB2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A867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026C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733F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ian, 2017)</w:t>
            </w:r>
          </w:p>
        </w:tc>
      </w:tr>
      <w:tr w:rsidR="008C090C" w:rsidRPr="008D575A" w14:paraId="216444D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E2DB3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i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aihangnic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D22E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4ED4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2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2F9F2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-8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96D7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AEDC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47E5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59D49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F861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u, 2011)</w:t>
            </w:r>
          </w:p>
        </w:tc>
      </w:tr>
      <w:tr w:rsidR="008C090C" w:rsidRPr="008D575A" w14:paraId="48587B1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6C59B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i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taihangnic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EC98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B22AB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2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943EB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-8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18A4D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5177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B071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5A2D7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BEF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u, 2011)</w:t>
            </w:r>
          </w:p>
        </w:tc>
      </w:tr>
      <w:tr w:rsidR="008C090C" w:rsidRPr="008D575A" w14:paraId="4025E33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91DAB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jervary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ultistri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4BE04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5A9C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1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A346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FEBD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41B0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77D9D2" w14:textId="77777777" w:rsidR="008C090C" w:rsidRPr="008D575A" w:rsidRDefault="008C090C" w:rsidP="008D575A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E76A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358F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ong, 2022)</w:t>
            </w:r>
          </w:p>
        </w:tc>
      </w:tr>
      <w:tr w:rsidR="008C090C" w:rsidRPr="008D575A" w14:paraId="0002827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8A34D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jervary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ultistri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6DF0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B76A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1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5E7C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C12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F6EC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3E15B" w14:textId="77777777" w:rsidR="008C090C" w:rsidRPr="008D575A" w:rsidRDefault="008C090C" w:rsidP="008D575A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7192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97C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ong, 2022)</w:t>
            </w:r>
          </w:p>
        </w:tc>
      </w:tr>
      <w:tr w:rsidR="008C090C" w:rsidRPr="008D575A" w14:paraId="4CCFB66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E28D2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Fejervary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ultistri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8AEB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624B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17B3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27AF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C29A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9A0A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6C43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D841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npublic</w:t>
            </w:r>
          </w:p>
        </w:tc>
      </w:tr>
      <w:tr w:rsidR="008C090C" w:rsidRPr="008D575A" w14:paraId="5C86E1D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C59CA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nectan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uanxi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8B7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D8A2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51E2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23EE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6A8E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FB1C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9EB9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B35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18F6D444" w14:textId="77777777" w:rsidTr="008D575A">
        <w:trPr>
          <w:trHeight w:val="48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ADD7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nectan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uanxi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4F90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734B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624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6E8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3F86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C9DBC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7BA1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C774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76A6216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604B9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nectanschuanxi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16CE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62974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9C36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538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6A30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28C3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68E73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A769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42DE50E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971B6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nnectanschuanxi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F8E0E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B3A4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4094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7D5D9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871C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6DC6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BE8E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1356D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 2010)</w:t>
            </w:r>
          </w:p>
        </w:tc>
      </w:tr>
      <w:tr w:rsidR="008C090C" w:rsidRPr="008D575A" w14:paraId="76CCC74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35B32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guenth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E3F2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C3E3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C5CC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57D26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88D9F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F496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AA7E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1536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 et al., 2010)</w:t>
            </w:r>
          </w:p>
        </w:tc>
      </w:tr>
      <w:tr w:rsidR="008C090C" w:rsidRPr="008D575A" w14:paraId="37D2692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E4C1C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yla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guenth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5B9B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0CD7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73BA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10EEF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7E83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B53D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B8B8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18CA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 et al., 2010)</w:t>
            </w:r>
          </w:p>
        </w:tc>
      </w:tr>
      <w:tr w:rsidR="008C090C" w:rsidRPr="008D575A" w14:paraId="44ADBD4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A3B7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Kurixal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dontotars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A82C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5ED2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5EC7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2BE49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3B40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DFBB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8224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A3D725" w14:textId="6CCC31BD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6075B59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61401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rixalu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dontotars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4468D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71958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0C8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0C60C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8409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3359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0EB7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390487" w14:textId="54B16C11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121D659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9EC27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ano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ayu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786C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5826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5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D2E0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0-15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D1D6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09F98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EADCE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8578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78A3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4214EAB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9AEC2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ano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ayu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BE1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.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53D5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5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DE34C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0-154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03D8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8B69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46EC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A70F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3867C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1518771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6D57B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ano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ark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B463F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.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A4833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2317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50-5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124FA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812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B486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4783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C615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22ADA96E" w14:textId="77777777" w:rsidTr="008D575A">
        <w:trPr>
          <w:trHeight w:val="42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4F847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ano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ark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B32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4.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649D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01FB4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50-5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A8E6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33A5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3590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A168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FB34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22)</w:t>
            </w:r>
          </w:p>
        </w:tc>
      </w:tr>
      <w:tr w:rsidR="008C090C" w:rsidRPr="008D575A" w14:paraId="081A5D4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F2A39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dor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gramine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9ED3F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DDA9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1C5A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74A0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73391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D878F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404EE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173F22" w14:textId="4951BF6F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015500E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C4409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dorrana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haina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8392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99C43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075E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FD8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763CC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6C6E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D9C86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510C40" w14:textId="42E44E9A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public</w:t>
            </w:r>
          </w:p>
        </w:tc>
      </w:tr>
      <w:tr w:rsidR="008C090C" w:rsidRPr="008D575A" w14:paraId="2CBD729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D0036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ancy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05BB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F73AA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1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8C28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959C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70E9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F73A4E" w14:textId="77777777" w:rsidR="008C090C" w:rsidRPr="008D575A" w:rsidRDefault="008C090C" w:rsidP="008D575A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D71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2CA3B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ong, 2022)</w:t>
            </w:r>
          </w:p>
        </w:tc>
      </w:tr>
      <w:tr w:rsidR="008C090C" w:rsidRPr="008D575A" w14:paraId="7F51C0B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42DC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ancy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FF7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0F26D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.1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B382B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983B3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ABA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94EA60" w14:textId="77777777" w:rsidR="008C090C" w:rsidRPr="008D575A" w:rsidRDefault="008C090C" w:rsidP="008D575A">
            <w:pPr>
              <w:spacing w:line="192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7954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86772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ong, 2022)</w:t>
            </w:r>
          </w:p>
        </w:tc>
      </w:tr>
      <w:tr w:rsidR="008C090C" w:rsidRPr="008D575A" w14:paraId="430A743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A13E5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49C7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672D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6B3A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1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F51B7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9753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6EC9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3A3C7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3B2BB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77C81AF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7895E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3FCB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4FBAE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72589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1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C71D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3E7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3CAFA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C0FA7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2B55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377A0A6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9550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98FC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17B49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9CF3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8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2C1C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066F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C487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EBF9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ED4F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1A97D04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FA87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4E32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9CC1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A835C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8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869D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03AB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1249B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0900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94525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43E5DF3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204BD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060C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34DD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55A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D192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C87B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7B589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A806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43116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7F91FB8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1F736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C05B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5A15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A30B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928E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ABD7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4D754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B03C2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213F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3B84B4F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A1EC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3531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5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BAF1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617F8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8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D89C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8881D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F8720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5D26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28A3A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65994DA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5E246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4F9D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83FA2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3A23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3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D26F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C1864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F8EC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2282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2ADC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uo, 2009)</w:t>
            </w:r>
          </w:p>
        </w:tc>
      </w:tr>
      <w:tr w:rsidR="008C090C" w:rsidRPr="008D575A" w14:paraId="05B328F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31A7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3B184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619EC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0F026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3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F812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F7276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7D2B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7933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FEF2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uo, 2009)</w:t>
            </w:r>
          </w:p>
        </w:tc>
      </w:tr>
      <w:tr w:rsidR="008C090C" w:rsidRPr="008D575A" w14:paraId="65D2B21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68234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44514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5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3F29D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6A380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35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5ECAA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D10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5D5C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698E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8F7BD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7D8DDA7B" w14:textId="77777777" w:rsidTr="008D575A">
        <w:trPr>
          <w:trHeight w:val="300"/>
        </w:trPr>
        <w:tc>
          <w:tcPr>
            <w:tcW w:w="26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389FC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leuraden</w:t>
            </w:r>
            <w:proofErr w:type="spellEnd"/>
          </w:p>
        </w:tc>
        <w:tc>
          <w:tcPr>
            <w:tcW w:w="136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66FF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58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377F9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7</w:t>
            </w:r>
          </w:p>
        </w:tc>
        <w:tc>
          <w:tcPr>
            <w:tcW w:w="147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DEC8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35</w:t>
            </w:r>
          </w:p>
        </w:tc>
        <w:tc>
          <w:tcPr>
            <w:tcW w:w="72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F29D5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AD5C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DB99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</w:t>
            </w:r>
          </w:p>
        </w:tc>
        <w:tc>
          <w:tcPr>
            <w:tcW w:w="109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16D5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5</w:t>
            </w:r>
          </w:p>
        </w:tc>
        <w:tc>
          <w:tcPr>
            <w:tcW w:w="204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059B7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ou et al., 2012)</w:t>
            </w:r>
          </w:p>
        </w:tc>
      </w:tr>
      <w:tr w:rsidR="008C090C" w:rsidRPr="008D575A" w14:paraId="7A7C7C6F" w14:textId="77777777" w:rsidTr="008D575A">
        <w:trPr>
          <w:trHeight w:val="6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E5A95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CDBD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C068C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FDB9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-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457F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EADA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EB2A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B2CD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607A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ang, 2023)</w:t>
            </w:r>
          </w:p>
        </w:tc>
      </w:tr>
      <w:tr w:rsidR="008C090C" w:rsidRPr="008D575A" w14:paraId="7AEE41AE" w14:textId="77777777" w:rsidTr="008D575A">
        <w:trPr>
          <w:trHeight w:val="396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26B8A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elophylax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2D846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3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D926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860B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-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CFC6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82A2F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67D3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D40A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8B80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ang, 2023)</w:t>
            </w:r>
          </w:p>
        </w:tc>
      </w:tr>
      <w:tr w:rsidR="008C090C" w:rsidRPr="008D575A" w14:paraId="58A93C39" w14:textId="77777777" w:rsidTr="008D575A">
        <w:trPr>
          <w:trHeight w:val="30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3F1D0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35A8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8B22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.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B74B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-6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EC75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EF56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11CE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77E6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4894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11)</w:t>
            </w:r>
          </w:p>
        </w:tc>
      </w:tr>
      <w:tr w:rsidR="008C090C" w:rsidRPr="008D575A" w14:paraId="61D6A0E4" w14:textId="77777777" w:rsidTr="008D575A">
        <w:trPr>
          <w:trHeight w:val="300"/>
        </w:trPr>
        <w:tc>
          <w:tcPr>
            <w:tcW w:w="262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95DC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84D8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.74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518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77</w:t>
            </w:r>
          </w:p>
        </w:tc>
        <w:tc>
          <w:tcPr>
            <w:tcW w:w="1478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CD725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49</w:t>
            </w:r>
          </w:p>
        </w:tc>
        <w:tc>
          <w:tcPr>
            <w:tcW w:w="726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597A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DEB07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98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82F5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0500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5C05D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n et al., 2017)</w:t>
            </w:r>
          </w:p>
        </w:tc>
      </w:tr>
      <w:tr w:rsidR="008C090C" w:rsidRPr="008D575A" w14:paraId="5005D2E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6DC82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014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9.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65FE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66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57E0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-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193C4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8FDA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F0E7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18EDF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2358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npublic</w:t>
            </w:r>
          </w:p>
        </w:tc>
      </w:tr>
      <w:tr w:rsidR="008C090C" w:rsidRPr="008D575A" w14:paraId="6A2432C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810A1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578D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.7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CF73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39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4F67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8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EDE9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3BC0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1F774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0E513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FDC7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n et al., 2017)</w:t>
            </w:r>
          </w:p>
        </w:tc>
      </w:tr>
      <w:tr w:rsidR="008C090C" w:rsidRPr="008D575A" w14:paraId="2A688FA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20D52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3FFF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3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9A7E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8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3DA2A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8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D0C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6570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C3059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4DFD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516EC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n et al., 2017)</w:t>
            </w:r>
          </w:p>
        </w:tc>
      </w:tr>
      <w:tr w:rsidR="008C090C" w:rsidRPr="008D575A" w14:paraId="7D4BF36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0E835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8AD3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.1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64CF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1652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25F4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09C1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5ED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9E1D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264E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Jin et al., 2017)</w:t>
            </w:r>
          </w:p>
        </w:tc>
      </w:tr>
      <w:tr w:rsidR="008C090C" w:rsidRPr="008D575A" w14:paraId="713DCD1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FD59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1F49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0.1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BB9F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1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B63B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7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5182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F185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2275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7BBF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00011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11)</w:t>
            </w:r>
          </w:p>
        </w:tc>
      </w:tr>
      <w:tr w:rsidR="008C090C" w:rsidRPr="008D575A" w14:paraId="03BD5E6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87ECA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Polypedates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megacephalu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0EC0E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8.7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7549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84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6D9D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7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EDB9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18EF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C4BB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18C0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3316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11)</w:t>
            </w:r>
          </w:p>
        </w:tc>
      </w:tr>
      <w:tr w:rsidR="008C090C" w:rsidRPr="008D575A" w14:paraId="7F60B01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6F012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3EE7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6634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.9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94F2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536A3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04EB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4E33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CDC2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620BD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, 2011)</w:t>
            </w:r>
          </w:p>
        </w:tc>
      </w:tr>
      <w:tr w:rsidR="008C090C" w:rsidRPr="008D575A" w14:paraId="67AB1B0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97457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21A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0E64E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.9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0C76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C0DF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8F13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7CC7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1FDB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86A1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, 2011)</w:t>
            </w:r>
          </w:p>
        </w:tc>
      </w:tr>
      <w:tr w:rsidR="008C090C" w:rsidRPr="008D575A" w14:paraId="3038FDD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5A5D7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349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C52D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7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4EC3E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60B0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37530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4161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5A15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2938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Chen and Lu, 2011)</w:t>
            </w:r>
          </w:p>
        </w:tc>
      </w:tr>
      <w:tr w:rsidR="008C090C" w:rsidRPr="008D575A" w14:paraId="7EBFE21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64DC7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9215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DADA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7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4991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B10C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6035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4330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A29A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A6EB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Chen and Lu, 2011)</w:t>
            </w:r>
          </w:p>
        </w:tc>
      </w:tr>
      <w:tr w:rsidR="008C090C" w:rsidRPr="008D575A" w14:paraId="613C88B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162DA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5DFD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9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F2990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.2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B186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49F9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8D6E2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54AB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04AC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77A1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Chen and Lu, 2011)</w:t>
            </w:r>
          </w:p>
        </w:tc>
      </w:tr>
      <w:tr w:rsidR="008C090C" w:rsidRPr="008D575A" w14:paraId="062F08B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FE3F8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amur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A9629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9.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A370F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.2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71F4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C06EF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28150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D099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ED4A5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0FF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Chen and Lu, 2011)</w:t>
            </w:r>
          </w:p>
        </w:tc>
      </w:tr>
      <w:tr w:rsidR="008C090C" w:rsidRPr="008D575A" w14:paraId="53D86B8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48556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75E85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4.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36E2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.0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5C9A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BD24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C2DFB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08BEC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F103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F30D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068466E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E591E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2AAD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4.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689B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.0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0969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A67F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1C52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8545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7BBAE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FB08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3B07E15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AEB41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C79EA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7F9E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41B4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E578B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CC10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D977C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20E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E0A1C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Ma et al., 2009)</w:t>
            </w:r>
          </w:p>
        </w:tc>
      </w:tr>
      <w:tr w:rsidR="008C090C" w:rsidRPr="008D575A" w14:paraId="3E3124E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88D79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E319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3588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86B4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B2A4E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2451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25AD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8959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F3D64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Ma et al., 2009)</w:t>
            </w:r>
          </w:p>
        </w:tc>
      </w:tr>
      <w:tr w:rsidR="008C090C" w:rsidRPr="008D575A" w14:paraId="653819F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11EB0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C9553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3146B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6017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E82B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800E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EFE5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1D172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E70C2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19284C4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CB82F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E9D5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C69B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F480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D3E4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5E63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AEF9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A30F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C129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3791D85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199F6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954B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161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5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BD20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7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9A04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13C03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83F1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155E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F62DF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Ma et al., 2009)</w:t>
            </w:r>
          </w:p>
        </w:tc>
      </w:tr>
      <w:tr w:rsidR="008C090C" w:rsidRPr="008D575A" w14:paraId="063ADEE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F42C3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F8FE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AFA6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.8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14A3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BA4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656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EF62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B818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FED9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Ma et al., 2009)</w:t>
            </w:r>
          </w:p>
        </w:tc>
      </w:tr>
      <w:tr w:rsidR="008C090C" w:rsidRPr="008D575A" w14:paraId="60ACA70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5F4DC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5031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5CE1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FE7DC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98625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96ABB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05E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5AE9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8D94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4C4FAF3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5480B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A09F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77E5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.8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40E0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E74B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B1E1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29554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D9FD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001F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Ma et al., 2009)</w:t>
            </w:r>
          </w:p>
        </w:tc>
      </w:tr>
      <w:tr w:rsidR="008C090C" w:rsidRPr="008D575A" w14:paraId="57D8BC9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035AF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753E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B088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91CD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8E6CC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9D10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E5631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E739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1135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5ACC8A3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768D2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891C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B4100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A3544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0625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97F58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F8DF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5064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EDA1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5AB36C7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4D54D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D47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42B33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10B33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DBEF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5780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F348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0F8C7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CB03A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u et al., 2006)</w:t>
            </w:r>
          </w:p>
        </w:tc>
      </w:tr>
      <w:tr w:rsidR="008C090C" w:rsidRPr="008D575A" w14:paraId="1417BDE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475E5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chensinens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0A09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.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0C31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.6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13AA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22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189D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9225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9980F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AB05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2AE0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Xian, 2017)</w:t>
            </w:r>
          </w:p>
        </w:tc>
      </w:tr>
      <w:tr w:rsidR="008C090C" w:rsidRPr="008D575A" w14:paraId="1690A59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5A4319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411C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5D685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6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5634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97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474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882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F60D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057C0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421B4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575BC1F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62904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234C8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E4D6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6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3E53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94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BE5B7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2FB5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5E0BD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A49E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43E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74DD681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61C12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50CD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9657A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6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43AA5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0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AB9A5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F064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37CE8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B3B2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0025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35CBBA5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DCCE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9735F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5C48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FD6EC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8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B839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1D52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D1DB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5870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23F8A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1880BA8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CC51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4E27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.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F58B9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03C3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8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EE86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D69D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4EE2F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0975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8DAA9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5A23817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98A0D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4568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13906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0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A8991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0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81D59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21807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4CB3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90A5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C75C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ng et al., 2023)</w:t>
            </w:r>
          </w:p>
        </w:tc>
      </w:tr>
      <w:tr w:rsidR="008C090C" w:rsidRPr="008D575A" w14:paraId="7003B58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F546C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CB5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5E177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0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565C1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0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30B9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2D904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A9A4B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405D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8CD0D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Zhang et al., 2023)</w:t>
            </w:r>
          </w:p>
        </w:tc>
      </w:tr>
      <w:tr w:rsidR="008C090C" w:rsidRPr="008D575A" w14:paraId="2876B2E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121FC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B5D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0EA7E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F65C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9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51F9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C155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9D4A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6A75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D935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5B14B36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00BB8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1C8F6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B4BA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9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72221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9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97CDC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55DC5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00A89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9962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D72E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04D2DC6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EF28B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3D970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45586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7CA11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3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DB140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C1465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9DF88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69CC7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0EF0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0A2EE1F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342D9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89C0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.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34198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67AE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36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1D153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4F7D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381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A5FA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3D46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4C33A847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AF6C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736F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2647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EA7CD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4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4DFF3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A4748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DEF65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A3CAB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9481E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4F0DABC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ECE88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12C9C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21F1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9A7D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49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9EAF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7BC6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C5EE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1FF1B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1FD57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4D940BB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30095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9F9C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C3F6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A5BB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5C75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CCBB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818A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C4E44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47A0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4E494BC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9EBF4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54EA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7A744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E21A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D8AC3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172FA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41895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7EA6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0445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1536654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382CB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90C1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CDA8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3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8DD9A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3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76A3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CF43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C61D3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29A3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8573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59D73E1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E3720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59C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79C4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3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C94E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33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F556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D87F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5098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1593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FBD9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5503B532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7FE0F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2E37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6A8F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260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85544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914A7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2B6C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17CE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F5D6C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70BC03B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40945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AF30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B80E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7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D37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9284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17A3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74A9D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47FE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6DEB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en et al., 2011)</w:t>
            </w:r>
          </w:p>
        </w:tc>
      </w:tr>
      <w:tr w:rsidR="008C090C" w:rsidRPr="008D575A" w14:paraId="6A02AF2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0DD5B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9D25C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83D2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2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CC818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4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3E6B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F7C8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1A08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1642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AFEBB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0DC9641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4DF38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03ED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3C50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.2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7EC1F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41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B5A1F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28DB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0676F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5F25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77790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Yu et al., 2021)</w:t>
            </w:r>
          </w:p>
        </w:tc>
      </w:tr>
      <w:tr w:rsidR="008C090C" w:rsidRPr="008D575A" w14:paraId="787813F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96597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CA2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114C4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5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8F702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C949F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87FA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4FA6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989F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E2C33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11)</w:t>
            </w:r>
          </w:p>
        </w:tc>
      </w:tr>
      <w:tr w:rsidR="008C090C" w:rsidRPr="008D575A" w14:paraId="1D90A5CC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9014A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kukuno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F65B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F601A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.5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41955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5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BEC4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FA23A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4ABDA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6DFD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C80F8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, 2011)</w:t>
            </w:r>
          </w:p>
        </w:tc>
      </w:tr>
      <w:tr w:rsidR="008C090C" w:rsidRPr="008D575A" w14:paraId="7B6DD66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C3EED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limnocha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AD67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9756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FCEF9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3159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7193F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DCFA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D257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02BD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ao et al., 2011)</w:t>
            </w:r>
          </w:p>
        </w:tc>
      </w:tr>
      <w:tr w:rsidR="008C090C" w:rsidRPr="008D575A" w14:paraId="5BC0A040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F1DB6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limnocha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371EB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A8F7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25E7C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C7DCB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BB4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F0E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FFAC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B50A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ao et al., 2011)</w:t>
            </w:r>
          </w:p>
        </w:tc>
      </w:tr>
      <w:tr w:rsidR="008C090C" w:rsidRPr="008D575A" w14:paraId="1422171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2BEA2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limnocha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A998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E8677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B880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371E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E358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0B1A0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2AE5D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807D9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ao et al., 2011)</w:t>
            </w:r>
          </w:p>
        </w:tc>
      </w:tr>
      <w:tr w:rsidR="008C090C" w:rsidRPr="008D575A" w14:paraId="1C90EEB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4A122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limnochar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A96F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47CF0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9217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FE6A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CEDF0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81714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A2D2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A99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iao et al., 2011)</w:t>
            </w:r>
          </w:p>
        </w:tc>
      </w:tr>
      <w:tr w:rsidR="008C090C" w:rsidRPr="008D575A" w14:paraId="32AA16D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85F0A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71BBD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2226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30C8F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44392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8A0C8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F0C7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16C2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BC8DF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0)</w:t>
            </w:r>
          </w:p>
        </w:tc>
      </w:tr>
      <w:tr w:rsidR="008C090C" w:rsidRPr="008D575A" w14:paraId="17D3FEB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F182C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C876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5.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7ED1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AA1A8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A6F5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07F92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A0CE5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E3DF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EE239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0)</w:t>
            </w:r>
          </w:p>
        </w:tc>
      </w:tr>
      <w:tr w:rsidR="008C090C" w:rsidRPr="008D575A" w14:paraId="7C48B7B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458B14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81232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649D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0065B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F88B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76EA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7183E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AF59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64497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0)</w:t>
            </w:r>
          </w:p>
        </w:tc>
      </w:tr>
      <w:tr w:rsidR="008C090C" w:rsidRPr="008D575A" w14:paraId="52DF2EDE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62E907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igromaculat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B94B3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.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C0C7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.57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D81AD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9F74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CB448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363A0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31FC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7A659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et al., 2010)</w:t>
            </w:r>
          </w:p>
        </w:tc>
      </w:tr>
      <w:tr w:rsidR="008C090C" w:rsidRPr="008D575A" w14:paraId="3456EF4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415876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B772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4.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1654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.7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46CD1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8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160CA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00F6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72703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58925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7E272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u et al., 2012)</w:t>
            </w:r>
          </w:p>
        </w:tc>
      </w:tr>
      <w:tr w:rsidR="008C090C" w:rsidRPr="008D575A" w14:paraId="74F04728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32E03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BD252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7EAFD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CB57E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BA313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8CDB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D973A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A099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5FA80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173C80A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3B739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0DC6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E326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B038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45E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978B1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D40B3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CDBAE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E8159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14B41C55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9C2E9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7B31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1A827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1B529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CE5E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8EEA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3030C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F4937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C8BEE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76A27979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E0C7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7E16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B7C07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3F47A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A813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FB27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3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900F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D8D6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0B00A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1A6CFE0B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670B85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E50F9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AFE66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75F1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4F348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75B50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89A96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61326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5032E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43D2258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2ED20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3B0DE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6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C378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7BCE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9E9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A27F8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E746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3AA9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525CB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3F71087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04CD4C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BFF61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E89E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A757F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8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B356D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AD7DD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52653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6B4CC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6A0D0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0D2A341A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BFADC8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B6E4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7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91E3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48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9AC7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8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AA9D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83FA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1FFF9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8F192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B6C37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46A6378D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7EFC3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689AA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8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3158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52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8F41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61D3D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62CF6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0FBB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0F2D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2A27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43C46C4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2A229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auteri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8F222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.8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6B266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51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20DA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2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938C3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99EB8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18C78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61800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631E3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（</w:t>
            </w: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SU et al., 2014)</w:t>
            </w:r>
          </w:p>
        </w:tc>
      </w:tr>
      <w:tr w:rsidR="008C090C" w:rsidRPr="008D575A" w14:paraId="17B57196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35BED3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winhoan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CAD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A5744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A1FE4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0AF93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1ABBC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D16B2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A2716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9FDEB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ai et al., 2005)</w:t>
            </w:r>
          </w:p>
        </w:tc>
      </w:tr>
      <w:tr w:rsidR="008C090C" w:rsidRPr="008D575A" w14:paraId="4C08B9A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8CF9F0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winhoan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422C1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C5D9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23BD5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5651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4BC1A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F7517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AE8C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2232D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ai et al., 2005)</w:t>
            </w:r>
          </w:p>
        </w:tc>
      </w:tr>
      <w:tr w:rsidR="008C090C" w:rsidRPr="008D575A" w14:paraId="7CFD300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81ABD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lastRenderedPageBreak/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winhoan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F9306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0D830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1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84174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2EE0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576E5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D74B5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EDEFB0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C2727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ai et al., 2005)</w:t>
            </w:r>
          </w:p>
        </w:tc>
      </w:tr>
      <w:tr w:rsidR="008C090C" w:rsidRPr="008D575A" w14:paraId="5473C6E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0FD11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ana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winhoana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584C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1.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F824A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13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E9FAF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0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3BE24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DFB3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95A4C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A8450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E589A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ai et al., 2005)</w:t>
            </w:r>
          </w:p>
        </w:tc>
      </w:tr>
      <w:tr w:rsidR="008C090C" w:rsidRPr="008D575A" w14:paraId="10CEBA24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EA0D8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hacophorus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B605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8AEEB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7BB17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D2653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AB7D3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7AD35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34DBC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3378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1)</w:t>
            </w:r>
          </w:p>
        </w:tc>
      </w:tr>
      <w:tr w:rsidR="008C090C" w:rsidRPr="008D575A" w14:paraId="69561681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C4C5DA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hacophorus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2C617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5F66C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0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EAD99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BA96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C903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ECC80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1C090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3CC0F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1)</w:t>
            </w:r>
          </w:p>
        </w:tc>
      </w:tr>
      <w:tr w:rsidR="008C090C" w:rsidRPr="008D575A" w14:paraId="37100B83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9F37EE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hacophorus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D53C1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BD59F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A22C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71E79F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9CDFF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56FE2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83702D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FF6808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1)</w:t>
            </w:r>
          </w:p>
        </w:tc>
      </w:tr>
      <w:tr w:rsidR="008C090C" w:rsidRPr="008D575A" w14:paraId="5CEB3D1F" w14:textId="77777777" w:rsidTr="008D575A">
        <w:trPr>
          <w:trHeight w:val="300"/>
        </w:trPr>
        <w:tc>
          <w:tcPr>
            <w:tcW w:w="26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4FB452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hacophorus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9C28A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E2498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86A611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90</w:t>
            </w:r>
          </w:p>
        </w:tc>
        <w:tc>
          <w:tcPr>
            <w:tcW w:w="72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9C27C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5B8E6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0C58B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EDCC0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49799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1)</w:t>
            </w:r>
          </w:p>
        </w:tc>
      </w:tr>
      <w:tr w:rsidR="008C090C" w:rsidRPr="008D575A" w14:paraId="1434FAD6" w14:textId="77777777" w:rsidTr="008D575A">
        <w:trPr>
          <w:trHeight w:val="300"/>
        </w:trPr>
        <w:tc>
          <w:tcPr>
            <w:tcW w:w="262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BC254D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hacophorus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omeimontis</w:t>
            </w:r>
            <w:proofErr w:type="spellEnd"/>
          </w:p>
        </w:tc>
        <w:tc>
          <w:tcPr>
            <w:tcW w:w="136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269FA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.83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A11946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35</w:t>
            </w:r>
          </w:p>
        </w:tc>
        <w:tc>
          <w:tcPr>
            <w:tcW w:w="1478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F652A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0</w:t>
            </w:r>
          </w:p>
        </w:tc>
        <w:tc>
          <w:tcPr>
            <w:tcW w:w="726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3B35B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F3034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98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3E464E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91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9EA18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2049" w:type="dxa"/>
            <w:tcBorders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EDA51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Liao and Lu,2011)</w:t>
            </w:r>
          </w:p>
        </w:tc>
      </w:tr>
      <w:tr w:rsidR="008C090C" w:rsidRPr="008D575A" w14:paraId="0B2ADCE1" w14:textId="77777777" w:rsidTr="008D575A">
        <w:trPr>
          <w:trHeight w:val="274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A809EF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cutiger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oulenger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06CF5B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C1032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23E3D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9669B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D1E72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A2A14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BD9A19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1A69B2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An, 2019)</w:t>
            </w:r>
          </w:p>
        </w:tc>
      </w:tr>
      <w:tr w:rsidR="008C090C" w14:paraId="031692F9" w14:textId="77777777" w:rsidTr="008D575A">
        <w:trPr>
          <w:trHeight w:val="349"/>
        </w:trPr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9A365B" w14:textId="77777777" w:rsidR="008C090C" w:rsidRPr="008D575A" w:rsidRDefault="008D575A" w:rsidP="008D575A">
            <w:pPr>
              <w:widowControl/>
              <w:spacing w:line="192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Scutiger</w:t>
            </w:r>
            <w:proofErr w:type="spellEnd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8D575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boulenger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9F5EAA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2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8B791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15A1E5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D0DAC3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♂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2D7EC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49B057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297CA4" w14:textId="77777777" w:rsidR="008C090C" w:rsidRPr="008D575A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D3FA13" w14:textId="77777777" w:rsidR="008C090C" w:rsidRDefault="008D575A" w:rsidP="008D575A">
            <w:pPr>
              <w:widowControl/>
              <w:spacing w:line="192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575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An, 2019)</w:t>
            </w:r>
          </w:p>
        </w:tc>
      </w:tr>
    </w:tbl>
    <w:p w14:paraId="2DDACE4C" w14:textId="77777777" w:rsidR="008C090C" w:rsidRDefault="008C090C" w:rsidP="008D575A">
      <w:pPr>
        <w:spacing w:line="192" w:lineRule="auto"/>
      </w:pPr>
    </w:p>
    <w:sectPr w:rsidR="008C090C">
      <w:pgSz w:w="16838" w:h="11906" w:orient="landscape"/>
      <w:pgMar w:top="1803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IDFon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jNDliY2QyN2IxZWUxZjJhZmFjOWZkODVkMmFiOTQifQ=="/>
  </w:docVars>
  <w:rsids>
    <w:rsidRoot w:val="008C090C"/>
    <w:rsid w:val="008C090C"/>
    <w:rsid w:val="008D575A"/>
    <w:rsid w:val="00953180"/>
    <w:rsid w:val="00BE38C4"/>
    <w:rsid w:val="1E31345E"/>
    <w:rsid w:val="3B4A33FA"/>
    <w:rsid w:val="5E4A0874"/>
    <w:rsid w:val="60B371C8"/>
    <w:rsid w:val="6522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8B2C8"/>
  <w15:docId w15:val="{2579C5A3-A0FA-4C16-80A0-781315B74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333333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i/>
      <w:iCs/>
      <w:color w:val="333333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836</Words>
  <Characters>10471</Characters>
  <Application>Microsoft Office Word</Application>
  <DocSecurity>0</DocSecurity>
  <Lines>87</Lines>
  <Paragraphs>24</Paragraphs>
  <ScaleCrop>false</ScaleCrop>
  <Company/>
  <LinksUpToDate>false</LinksUpToDate>
  <CharactersWithSpaces>1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</cp:lastModifiedBy>
  <cp:revision>5</cp:revision>
  <dcterms:created xsi:type="dcterms:W3CDTF">2014-10-29T12:08:00Z</dcterms:created>
  <dcterms:modified xsi:type="dcterms:W3CDTF">2026-01-2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3FAA366139D44A18400A1E7B37502C6_12</vt:lpwstr>
  </property>
</Properties>
</file>